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0" w:leader="none"/>
          <w:tab w:val="right" w:pos="360" w:leader="none"/>
        </w:tabs>
        <w:ind w:left="-990" w:hanging="0"/>
        <w:rPr>
          <w:b/>
          <w:b/>
        </w:rPr>
      </w:pPr>
      <w:r>
        <w:rPr>
          <w:b/>
        </w:rPr>
        <w:t>Table  S1. Characteristics of participating studies in the Asian Breast Cancer Consortium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left="-990" w:hanging="0"/>
        <w:rPr>
          <w:b/>
          <w:b/>
        </w:rPr>
      </w:pPr>
      <w:r>
        <w:rPr>
          <w:b/>
        </w:rPr>
      </w:r>
    </w:p>
    <w:tbl>
      <w:tblPr>
        <w:tblW w:w="11160" w:type="dxa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890"/>
        <w:gridCol w:w="1328"/>
        <w:gridCol w:w="1280"/>
        <w:gridCol w:w="1190"/>
        <w:gridCol w:w="1260"/>
        <w:gridCol w:w="1560"/>
        <w:gridCol w:w="1122"/>
      </w:tblGrid>
      <w:tr>
        <w:trPr>
          <w:trHeight w:val="3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Study     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thnicity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tudy design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tudy period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nopause (%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ER (+)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d </w:t>
            </w:r>
            <w:r>
              <w:rPr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BCS-I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hi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96-199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,115/1,2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7.6/4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2.8/36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3.6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BCS-II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hi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02-20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,930/1,8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.9/51.7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3.6/49.3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BCSS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e</w:t>
            </w:r>
            <w:r>
              <w:rPr>
                <w:color w:val="000000"/>
                <w:sz w:val="18"/>
                <w:szCs w:val="18"/>
                <w:lang w:eastAsia="zh-CN"/>
              </w:rPr>
              <w:t>/SECS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hi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02-20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,453/ 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4.9/54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3.7/61.6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4.4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Tianjin         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hi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04-200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,532/1,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1.7/5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1.7/55.4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.3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Nanjing     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hi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04-200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,446/1,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1.5/5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.5/53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Taiwan      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hi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04-200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,066/1,0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1.5/47.5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2.3/39.9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6.1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Hong Kong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hi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03-200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517/ 6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5.8/4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.6/41.6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2.8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Nagoya, Japan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Japa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644/ 6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1.4/5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8.5/48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2.8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Nagano, Japan</w:t>
            </w:r>
            <w:r>
              <w:rPr>
                <w:color w:val="000000"/>
                <w:sz w:val="18"/>
                <w:szCs w:val="18"/>
                <w:vertAlign w:val="superscript"/>
                <w:lang w:val="pt-BR" w:eastAsia="zh-CN"/>
              </w:rPr>
              <w:t xml:space="preserve"> e</w:t>
            </w:r>
            <w:r>
              <w:rPr>
                <w:color w:val="000000"/>
                <w:sz w:val="18"/>
                <w:szCs w:val="18"/>
                <w:lang w:val="pt-BR" w:eastAsia="zh-CN"/>
              </w:rPr>
              <w:t xml:space="preserve">           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Japa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01-20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403/ 4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3.7/53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4.6/65.0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4.7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MEC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     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Japanes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Populat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1993-200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565/ 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5.2/60.4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4.8/80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86.2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BH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European American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Populat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2001-200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,652/1,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4.9/5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65.5/58.9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  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4.9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GEM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European American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Populat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val="pt-BR" w:eastAsia="zh-CN"/>
              </w:rPr>
              <w:t>1989-200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,145/1,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0/10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ind w:left="-99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right" w:pos="360" w:leader="none"/>
        </w:tabs>
        <w:rPr>
          <w:sz w:val="16"/>
          <w:szCs w:val="16"/>
        </w:rPr>
      </w:pPr>
      <w:r>
        <w:rPr>
          <w:sz w:val="16"/>
          <w:szCs w:val="16"/>
        </w:rPr>
        <w:t>Cases/control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right" w:pos="360" w:leader="none"/>
        </w:tabs>
        <w:rPr/>
      </w:pPr>
      <w:r>
        <w:rPr>
          <w:sz w:val="16"/>
          <w:szCs w:val="16"/>
        </w:rPr>
        <w:t>Significant at α≤0.01 level (t-test for continuous variables, Chi-square test for categorical variables)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right" w:pos="360" w:leader="none"/>
        </w:tabs>
        <w:rPr>
          <w:sz w:val="16"/>
          <w:szCs w:val="16"/>
        </w:rPr>
      </w:pPr>
      <w:r>
        <w:rPr>
          <w:sz w:val="16"/>
          <w:szCs w:val="16"/>
        </w:rPr>
        <w:t>Significant at α≤0.05 level (t-test for continuous variables, Chi-square test for categorical variables)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right" w:pos="360" w:leader="none"/>
        </w:tabs>
        <w:rPr>
          <w:sz w:val="16"/>
          <w:szCs w:val="16"/>
        </w:rPr>
      </w:pPr>
      <w:r>
        <w:rPr>
          <w:sz w:val="16"/>
          <w:szCs w:val="16"/>
        </w:rPr>
        <w:t>Among cases with estrogen receptor (ER) data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right" w:pos="360" w:leader="none"/>
        </w:tabs>
        <w:rPr/>
      </w:pPr>
      <w:r>
        <w:rPr>
          <w:sz w:val="16"/>
          <w:szCs w:val="16"/>
        </w:rPr>
        <w:t>SBCS-I: Shanghai Breast Cancer Study-I; SBCS-II: Shanghai Breast Cancer Study-II; SBCSS: Shanghai Breast Cancer Survival Study; SECS: Shanghai Endometrial Cancer Study;  Nagano Japan: Nagano Breast Cancer Study;  Nagoya, Japan:  Hospital-based Epidemiologic Research Program at Aichi Cancer Center; MEC: Multiethnic Cohort Study;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right" w:pos="360" w:leader="none"/>
        </w:tabs>
        <w:rPr>
          <w:sz w:val="16"/>
          <w:szCs w:val="16"/>
        </w:rPr>
      </w:pPr>
      <w:r>
        <w:rPr>
          <w:sz w:val="16"/>
          <w:szCs w:val="16"/>
        </w:rPr>
        <w:t>With the exception of the MEC (a cohort study), all other studies used the case-control study design with either a population-based or hospital-based approach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66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llowsh41">
    <w:name w:val="follows-h41"/>
    <w:basedOn w:val="Normal"/>
    <w:qFormat/>
    <w:pPr>
      <w:spacing w:before="0" w:after="24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2:57:00Z</dcterms:created>
  <dc:creator>longj1</dc:creator>
  <dc:description/>
  <cp:keywords/>
  <dc:language>en-US</dc:language>
  <cp:lastModifiedBy>longj1</cp:lastModifiedBy>
  <cp:lastPrinted>2010-01-13T13:00:00Z</cp:lastPrinted>
  <dcterms:modified xsi:type="dcterms:W3CDTF">2010-05-12T02:57:00Z</dcterms:modified>
  <cp:revision>2</cp:revision>
  <dc:subject/>
  <dc:title>Genome-wide association study identifies a second breast cancer susceptibility variant at 16q12 in Asi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